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9767E" w14:textId="5F399C0A" w:rsidR="00F245A9" w:rsidRDefault="00F245A9" w:rsidP="00F245A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Figure S5. Descriptive summary of reported </w:t>
      </w:r>
      <w:del w:id="0" w:author="Annie Mcdougall" w:date="2023-03-02T14:21:00Z">
        <w:r w:rsidDel="00E237A0">
          <w:rPr>
            <w:rFonts w:ascii="Arial" w:hAnsi="Arial" w:cs="Arial"/>
            <w:b/>
          </w:rPr>
          <w:delText xml:space="preserve">IVH </w:delText>
        </w:r>
      </w:del>
      <w:ins w:id="1" w:author="Annie Mcdougall" w:date="2023-03-02T14:21:00Z">
        <w:r w:rsidR="00E237A0">
          <w:rPr>
            <w:rFonts w:ascii="Arial" w:hAnsi="Arial" w:cs="Arial"/>
            <w:b/>
          </w:rPr>
          <w:t>intraventricular haemorrhage</w:t>
        </w:r>
        <w:r w:rsidR="00E237A0">
          <w:rPr>
            <w:rFonts w:ascii="Arial" w:hAnsi="Arial" w:cs="Arial"/>
            <w:b/>
          </w:rPr>
          <w:t xml:space="preserve"> </w:t>
        </w:r>
      </w:ins>
      <w:r>
        <w:rPr>
          <w:rFonts w:ascii="Arial" w:hAnsi="Arial" w:cs="Arial"/>
          <w:b/>
        </w:rPr>
        <w:t xml:space="preserve">outcomes from observational </w:t>
      </w:r>
      <w:proofErr w:type="gramStart"/>
      <w:r>
        <w:rPr>
          <w:rFonts w:ascii="Arial" w:hAnsi="Arial" w:cs="Arial"/>
          <w:b/>
        </w:rPr>
        <w:t>studies</w:t>
      </w:r>
      <w:proofErr w:type="gramEnd"/>
    </w:p>
    <w:p w14:paraId="4D96AB52" w14:textId="53593258" w:rsidR="00F245A9" w:rsidRDefault="00A8643C" w:rsidP="00F245A9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A visual representation summarising o</w:t>
      </w:r>
      <w:r w:rsidR="00F245A9" w:rsidRPr="00DA7F83">
        <w:rPr>
          <w:rFonts w:ascii="Arial" w:hAnsi="Arial" w:cs="Arial"/>
          <w:bCs/>
        </w:rPr>
        <w:t>dds ratio</w:t>
      </w:r>
      <w:r w:rsidR="00F245A9">
        <w:rPr>
          <w:rFonts w:ascii="Arial" w:hAnsi="Arial" w:cs="Arial"/>
          <w:bCs/>
        </w:rPr>
        <w:t xml:space="preserve"> of </w:t>
      </w:r>
      <w:del w:id="2" w:author="Annie Mcdougall" w:date="2023-03-02T14:21:00Z">
        <w:r w:rsidR="00F245A9" w:rsidDel="00E237A0">
          <w:rPr>
            <w:rFonts w:ascii="Arial" w:hAnsi="Arial" w:cs="Arial"/>
            <w:bCs/>
          </w:rPr>
          <w:delText xml:space="preserve">IVH </w:delText>
        </w:r>
      </w:del>
      <w:ins w:id="3" w:author="Annie Mcdougall" w:date="2023-03-02T14:21:00Z">
        <w:r w:rsidR="00E237A0">
          <w:rPr>
            <w:rFonts w:ascii="Arial" w:hAnsi="Arial" w:cs="Arial"/>
            <w:bCs/>
          </w:rPr>
          <w:t>intraventricular haemor</w:t>
        </w:r>
      </w:ins>
      <w:ins w:id="4" w:author="Annie Mcdougall" w:date="2023-03-02T14:22:00Z">
        <w:r w:rsidR="00E237A0">
          <w:rPr>
            <w:rFonts w:ascii="Arial" w:hAnsi="Arial" w:cs="Arial"/>
            <w:bCs/>
          </w:rPr>
          <w:t>rhage</w:t>
        </w:r>
      </w:ins>
      <w:ins w:id="5" w:author="Annie Mcdougall" w:date="2023-03-02T14:21:00Z">
        <w:r w:rsidR="00E237A0">
          <w:rPr>
            <w:rFonts w:ascii="Arial" w:hAnsi="Arial" w:cs="Arial"/>
            <w:bCs/>
          </w:rPr>
          <w:t xml:space="preserve"> </w:t>
        </w:r>
      </w:ins>
      <w:r w:rsidR="00F245A9">
        <w:rPr>
          <w:rFonts w:ascii="Arial" w:hAnsi="Arial" w:cs="Arial"/>
          <w:bCs/>
        </w:rPr>
        <w:t xml:space="preserve">for different time intervals compared to “no </w:t>
      </w:r>
      <w:del w:id="6" w:author="Annie Mcdougall" w:date="2023-03-02T14:23:00Z">
        <w:r w:rsidR="00F245A9" w:rsidDel="00E237A0">
          <w:rPr>
            <w:rFonts w:ascii="Arial" w:hAnsi="Arial" w:cs="Arial"/>
            <w:bCs/>
          </w:rPr>
          <w:delText>ACS</w:delText>
        </w:r>
      </w:del>
      <w:ins w:id="7" w:author="Annie Mcdougall" w:date="2023-03-02T14:23:00Z">
        <w:r w:rsidR="00E237A0">
          <w:rPr>
            <w:rFonts w:ascii="Arial" w:hAnsi="Arial" w:cs="Arial"/>
            <w:bCs/>
          </w:rPr>
          <w:t>antenatal corticosteroids</w:t>
        </w:r>
      </w:ins>
      <w:r w:rsidR="00F245A9">
        <w:rPr>
          <w:rFonts w:ascii="Arial" w:hAnsi="Arial" w:cs="Arial"/>
          <w:bCs/>
        </w:rPr>
        <w:t>” group (</w:t>
      </w:r>
      <w:r w:rsidR="000D7285">
        <w:rPr>
          <w:rFonts w:ascii="Arial" w:hAnsi="Arial" w:cs="Arial"/>
          <w:bCs/>
        </w:rPr>
        <w:t xml:space="preserve">7 </w:t>
      </w:r>
      <w:r w:rsidR="00F245A9">
        <w:rPr>
          <w:rFonts w:ascii="Arial" w:hAnsi="Arial" w:cs="Arial"/>
          <w:bCs/>
        </w:rPr>
        <w:t>studies</w:t>
      </w:r>
      <w:r w:rsidR="00E13E69">
        <w:rPr>
          <w:rFonts w:ascii="Arial" w:hAnsi="Arial" w:cs="Arial"/>
          <w:bCs/>
        </w:rPr>
        <w:t xml:space="preserve">; 13 additional studies did not include a “no </w:t>
      </w:r>
      <w:ins w:id="8" w:author="Annie Mcdougall" w:date="2023-03-02T14:23:00Z">
        <w:r w:rsidR="00E237A0">
          <w:rPr>
            <w:rFonts w:ascii="Arial" w:hAnsi="Arial" w:cs="Arial"/>
            <w:bCs/>
          </w:rPr>
          <w:t>antenatal corticosteroids</w:t>
        </w:r>
      </w:ins>
      <w:del w:id="9" w:author="Annie Mcdougall" w:date="2023-03-02T14:23:00Z">
        <w:r w:rsidR="00E13E69" w:rsidDel="00E237A0">
          <w:rPr>
            <w:rFonts w:ascii="Arial" w:hAnsi="Arial" w:cs="Arial"/>
            <w:bCs/>
          </w:rPr>
          <w:delText>ACS</w:delText>
        </w:r>
      </w:del>
      <w:r w:rsidR="00E13E69">
        <w:rPr>
          <w:rFonts w:ascii="Arial" w:hAnsi="Arial" w:cs="Arial"/>
          <w:bCs/>
        </w:rPr>
        <w:t>” group or had two few events</w:t>
      </w:r>
      <w:r w:rsidR="00F245A9">
        <w:rPr>
          <w:rFonts w:ascii="Arial" w:hAnsi="Arial" w:cs="Arial"/>
          <w:bCs/>
        </w:rPr>
        <w:t xml:space="preserve">). Green data points indicate a statistically significant decrease in odds ratio for </w:t>
      </w:r>
      <w:ins w:id="10" w:author="Annie Mcdougall" w:date="2023-03-02T14:24:00Z">
        <w:r w:rsidR="00E237A0">
          <w:rPr>
            <w:rFonts w:ascii="Arial" w:hAnsi="Arial" w:cs="Arial"/>
            <w:bCs/>
          </w:rPr>
          <w:t>intraventricular haemorrhage</w:t>
        </w:r>
      </w:ins>
      <w:del w:id="11" w:author="Annie Mcdougall" w:date="2023-03-02T14:24:00Z">
        <w:r w:rsidR="00C4195B" w:rsidDel="00E237A0">
          <w:rPr>
            <w:rFonts w:ascii="Arial" w:hAnsi="Arial" w:cs="Arial"/>
            <w:bCs/>
          </w:rPr>
          <w:delText>IVH</w:delText>
        </w:r>
      </w:del>
      <w:r w:rsidR="00F245A9">
        <w:rPr>
          <w:rFonts w:ascii="Arial" w:hAnsi="Arial" w:cs="Arial"/>
          <w:bCs/>
        </w:rPr>
        <w:t xml:space="preserve"> (</w:t>
      </w:r>
      <w:proofErr w:type="gramStart"/>
      <w:r w:rsidR="00F245A9">
        <w:rPr>
          <w:rFonts w:ascii="Arial" w:hAnsi="Arial" w:cs="Arial"/>
          <w:bCs/>
        </w:rPr>
        <w:t>i.e.</w:t>
      </w:r>
      <w:proofErr w:type="gramEnd"/>
      <w:r w:rsidR="00F245A9">
        <w:rPr>
          <w:rFonts w:ascii="Arial" w:hAnsi="Arial" w:cs="Arial"/>
          <w:bCs/>
        </w:rPr>
        <w:t xml:space="preserve"> upper bound of 95% CI was below 1). Black data points indicate the odds ratio of </w:t>
      </w:r>
      <w:ins w:id="12" w:author="Annie Mcdougall" w:date="2023-03-02T14:24:00Z">
        <w:r w:rsidR="00E237A0">
          <w:rPr>
            <w:rFonts w:ascii="Arial" w:hAnsi="Arial" w:cs="Arial"/>
            <w:bCs/>
          </w:rPr>
          <w:t>intraventricular haemorrhage</w:t>
        </w:r>
      </w:ins>
      <w:del w:id="13" w:author="Annie Mcdougall" w:date="2023-03-02T14:24:00Z">
        <w:r w:rsidR="00C4195B" w:rsidDel="00E237A0">
          <w:rPr>
            <w:rFonts w:ascii="Arial" w:hAnsi="Arial" w:cs="Arial"/>
            <w:bCs/>
          </w:rPr>
          <w:delText>IVH</w:delText>
        </w:r>
      </w:del>
      <w:r w:rsidR="00F245A9">
        <w:rPr>
          <w:rFonts w:ascii="Arial" w:hAnsi="Arial" w:cs="Arial"/>
          <w:bCs/>
        </w:rPr>
        <w:t xml:space="preserve"> was not significantly different (</w:t>
      </w:r>
      <w:proofErr w:type="gramStart"/>
      <w:r w:rsidR="00F245A9">
        <w:rPr>
          <w:rFonts w:ascii="Arial" w:hAnsi="Arial" w:cs="Arial"/>
          <w:bCs/>
        </w:rPr>
        <w:t>i.e.</w:t>
      </w:r>
      <w:proofErr w:type="gramEnd"/>
      <w:r w:rsidR="00F245A9">
        <w:rPr>
          <w:rFonts w:ascii="Arial" w:hAnsi="Arial" w:cs="Arial"/>
          <w:bCs/>
        </w:rPr>
        <w:t xml:space="preserve"> 95% CI included 1).</w:t>
      </w:r>
    </w:p>
    <w:p w14:paraId="7553FAA3" w14:textId="77777777" w:rsidR="00B07BCF" w:rsidRDefault="00B07BCF" w:rsidP="00F245A9">
      <w:pPr>
        <w:rPr>
          <w:rFonts w:ascii="Arial" w:hAnsi="Arial" w:cs="Arial"/>
          <w:bCs/>
        </w:rPr>
      </w:pPr>
    </w:p>
    <w:p w14:paraId="30544A31" w14:textId="12295F38" w:rsidR="00B07BCF" w:rsidRDefault="000D7285" w:rsidP="00F245A9">
      <w:pPr>
        <w:rPr>
          <w:ins w:id="14" w:author="Annie Mcdougall" w:date="2023-03-02T14:22:00Z"/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4C175AEA" wp14:editId="2E9CB12F">
            <wp:extent cx="5036695" cy="449047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53" b="5478"/>
                    <a:stretch/>
                  </pic:blipFill>
                  <pic:spPr bwMode="auto">
                    <a:xfrm>
                      <a:off x="0" y="0"/>
                      <a:ext cx="5055815" cy="45075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36AE99" w14:textId="77777777" w:rsidR="00E237A0" w:rsidRDefault="00E237A0" w:rsidP="00F245A9">
      <w:pPr>
        <w:rPr>
          <w:rFonts w:ascii="Arial" w:hAnsi="Arial" w:cs="Arial"/>
          <w:b/>
        </w:rPr>
      </w:pPr>
    </w:p>
    <w:p w14:paraId="2A1CBC8B" w14:textId="6931D6C5" w:rsidR="00F245A9" w:rsidRDefault="00F245A9" w:rsidP="00F245A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Figure S6. Descriptive summary of reported </w:t>
      </w:r>
      <w:del w:id="15" w:author="Annie Mcdougall" w:date="2023-03-02T14:22:00Z">
        <w:r w:rsidDel="00E237A0">
          <w:rPr>
            <w:rFonts w:ascii="Arial" w:hAnsi="Arial" w:cs="Arial"/>
            <w:b/>
          </w:rPr>
          <w:delText xml:space="preserve">NEC </w:delText>
        </w:r>
      </w:del>
      <w:ins w:id="16" w:author="Annie Mcdougall" w:date="2023-03-02T14:22:00Z">
        <w:r w:rsidR="00E237A0">
          <w:rPr>
            <w:rFonts w:ascii="Arial" w:hAnsi="Arial" w:cs="Arial"/>
            <w:b/>
          </w:rPr>
          <w:t>necrotising enterocolitis</w:t>
        </w:r>
        <w:r w:rsidR="00E237A0">
          <w:rPr>
            <w:rFonts w:ascii="Arial" w:hAnsi="Arial" w:cs="Arial"/>
            <w:b/>
          </w:rPr>
          <w:t xml:space="preserve"> </w:t>
        </w:r>
      </w:ins>
      <w:r>
        <w:rPr>
          <w:rFonts w:ascii="Arial" w:hAnsi="Arial" w:cs="Arial"/>
          <w:b/>
        </w:rPr>
        <w:t xml:space="preserve">outcomes from observational </w:t>
      </w:r>
      <w:proofErr w:type="gramStart"/>
      <w:r>
        <w:rPr>
          <w:rFonts w:ascii="Arial" w:hAnsi="Arial" w:cs="Arial"/>
          <w:b/>
        </w:rPr>
        <w:t>studies</w:t>
      </w:r>
      <w:proofErr w:type="gramEnd"/>
    </w:p>
    <w:p w14:paraId="7FD93A2E" w14:textId="4546BCBA" w:rsidR="00F245A9" w:rsidRDefault="00A8643C" w:rsidP="00F245A9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A visual representation summarising o</w:t>
      </w:r>
      <w:r w:rsidR="00F245A9" w:rsidRPr="00DA7F83">
        <w:rPr>
          <w:rFonts w:ascii="Arial" w:hAnsi="Arial" w:cs="Arial"/>
          <w:bCs/>
        </w:rPr>
        <w:t>dds ratio</w:t>
      </w:r>
      <w:r w:rsidR="00F245A9">
        <w:rPr>
          <w:rFonts w:ascii="Arial" w:hAnsi="Arial" w:cs="Arial"/>
          <w:bCs/>
        </w:rPr>
        <w:t xml:space="preserve"> of </w:t>
      </w:r>
      <w:del w:id="17" w:author="Annie Mcdougall" w:date="2023-03-02T14:22:00Z">
        <w:r w:rsidR="00F245A9" w:rsidDel="00E237A0">
          <w:rPr>
            <w:rFonts w:ascii="Arial" w:hAnsi="Arial" w:cs="Arial"/>
            <w:bCs/>
          </w:rPr>
          <w:delText xml:space="preserve">NEC </w:delText>
        </w:r>
      </w:del>
      <w:ins w:id="18" w:author="Annie Mcdougall" w:date="2023-03-02T14:22:00Z">
        <w:r w:rsidR="00E237A0">
          <w:rPr>
            <w:rFonts w:ascii="Arial" w:hAnsi="Arial" w:cs="Arial"/>
            <w:bCs/>
          </w:rPr>
          <w:t>necrotising enterocolitis</w:t>
        </w:r>
        <w:r w:rsidR="00E237A0">
          <w:rPr>
            <w:rFonts w:ascii="Arial" w:hAnsi="Arial" w:cs="Arial"/>
            <w:bCs/>
          </w:rPr>
          <w:t xml:space="preserve"> </w:t>
        </w:r>
      </w:ins>
      <w:r w:rsidR="00F245A9">
        <w:rPr>
          <w:rFonts w:ascii="Arial" w:hAnsi="Arial" w:cs="Arial"/>
          <w:bCs/>
        </w:rPr>
        <w:t xml:space="preserve">for different time intervals compared to “no </w:t>
      </w:r>
      <w:ins w:id="19" w:author="Annie Mcdougall" w:date="2023-03-02T14:23:00Z">
        <w:r w:rsidR="00E237A0">
          <w:rPr>
            <w:rFonts w:ascii="Arial" w:hAnsi="Arial" w:cs="Arial"/>
            <w:bCs/>
          </w:rPr>
          <w:t>antenatal corticosteroids</w:t>
        </w:r>
      </w:ins>
      <w:del w:id="20" w:author="Annie Mcdougall" w:date="2023-03-02T14:23:00Z">
        <w:r w:rsidR="00F245A9" w:rsidDel="00E237A0">
          <w:rPr>
            <w:rFonts w:ascii="Arial" w:hAnsi="Arial" w:cs="Arial"/>
            <w:bCs/>
          </w:rPr>
          <w:delText>ACS</w:delText>
        </w:r>
      </w:del>
      <w:r w:rsidR="00F245A9">
        <w:rPr>
          <w:rFonts w:ascii="Arial" w:hAnsi="Arial" w:cs="Arial"/>
          <w:bCs/>
        </w:rPr>
        <w:t>” group (</w:t>
      </w:r>
      <w:r w:rsidR="000D7285">
        <w:rPr>
          <w:rFonts w:ascii="Arial" w:hAnsi="Arial" w:cs="Arial"/>
          <w:bCs/>
        </w:rPr>
        <w:t xml:space="preserve">4 </w:t>
      </w:r>
      <w:r w:rsidR="00F245A9">
        <w:rPr>
          <w:rFonts w:ascii="Arial" w:hAnsi="Arial" w:cs="Arial"/>
          <w:bCs/>
        </w:rPr>
        <w:t>studies</w:t>
      </w:r>
      <w:r w:rsidR="00E13E69">
        <w:rPr>
          <w:rFonts w:ascii="Arial" w:hAnsi="Arial" w:cs="Arial"/>
          <w:bCs/>
        </w:rPr>
        <w:t xml:space="preserve">; </w:t>
      </w:r>
      <w:r w:rsidR="000D7285">
        <w:rPr>
          <w:rFonts w:ascii="Arial" w:hAnsi="Arial" w:cs="Arial"/>
          <w:bCs/>
        </w:rPr>
        <w:t xml:space="preserve">11 </w:t>
      </w:r>
      <w:r w:rsidR="00E13E69">
        <w:rPr>
          <w:rFonts w:ascii="Arial" w:hAnsi="Arial" w:cs="Arial"/>
          <w:bCs/>
        </w:rPr>
        <w:t xml:space="preserve">additional studies did not include a “no </w:t>
      </w:r>
      <w:ins w:id="21" w:author="Annie Mcdougall" w:date="2023-03-02T14:23:00Z">
        <w:r w:rsidR="00E237A0">
          <w:rPr>
            <w:rFonts w:ascii="Arial" w:hAnsi="Arial" w:cs="Arial"/>
            <w:bCs/>
          </w:rPr>
          <w:t>antenatal corticosteroids</w:t>
        </w:r>
      </w:ins>
      <w:del w:id="22" w:author="Annie Mcdougall" w:date="2023-03-02T14:23:00Z">
        <w:r w:rsidR="00E13E69" w:rsidDel="00E237A0">
          <w:rPr>
            <w:rFonts w:ascii="Arial" w:hAnsi="Arial" w:cs="Arial"/>
            <w:bCs/>
          </w:rPr>
          <w:delText>ACS</w:delText>
        </w:r>
      </w:del>
      <w:r w:rsidR="00E13E69">
        <w:rPr>
          <w:rFonts w:ascii="Arial" w:hAnsi="Arial" w:cs="Arial"/>
          <w:bCs/>
        </w:rPr>
        <w:t>” group or had two few events</w:t>
      </w:r>
      <w:r w:rsidR="00F245A9">
        <w:rPr>
          <w:rFonts w:ascii="Arial" w:hAnsi="Arial" w:cs="Arial"/>
          <w:bCs/>
        </w:rPr>
        <w:t xml:space="preserve">). Red data points indicate a statistically significant increase in the odds of </w:t>
      </w:r>
      <w:ins w:id="23" w:author="Annie Mcdougall" w:date="2023-03-02T14:24:00Z">
        <w:r w:rsidR="00E237A0">
          <w:rPr>
            <w:rFonts w:ascii="Arial" w:hAnsi="Arial" w:cs="Arial"/>
            <w:bCs/>
          </w:rPr>
          <w:t>necrotising enterocolitis</w:t>
        </w:r>
      </w:ins>
      <w:del w:id="24" w:author="Annie Mcdougall" w:date="2023-03-02T14:24:00Z">
        <w:r w:rsidR="00C4195B" w:rsidDel="00E237A0">
          <w:rPr>
            <w:rFonts w:ascii="Arial" w:hAnsi="Arial" w:cs="Arial"/>
            <w:bCs/>
          </w:rPr>
          <w:delText>NEC</w:delText>
        </w:r>
      </w:del>
      <w:r w:rsidR="00F245A9">
        <w:rPr>
          <w:rFonts w:ascii="Arial" w:hAnsi="Arial" w:cs="Arial"/>
          <w:bCs/>
        </w:rPr>
        <w:t xml:space="preserve"> (</w:t>
      </w:r>
      <w:proofErr w:type="gramStart"/>
      <w:r w:rsidR="00F245A9">
        <w:rPr>
          <w:rFonts w:ascii="Arial" w:hAnsi="Arial" w:cs="Arial"/>
          <w:bCs/>
        </w:rPr>
        <w:t>i.e.</w:t>
      </w:r>
      <w:proofErr w:type="gramEnd"/>
      <w:r w:rsidR="00F245A9">
        <w:rPr>
          <w:rFonts w:ascii="Arial" w:hAnsi="Arial" w:cs="Arial"/>
          <w:bCs/>
        </w:rPr>
        <w:t xml:space="preserve"> lower bound was above 1). Black data points indicate the odds ratio of </w:t>
      </w:r>
      <w:ins w:id="25" w:author="Annie Mcdougall" w:date="2023-03-02T14:24:00Z">
        <w:r w:rsidR="00E237A0">
          <w:rPr>
            <w:rFonts w:ascii="Arial" w:hAnsi="Arial" w:cs="Arial"/>
            <w:bCs/>
          </w:rPr>
          <w:t>necrotising enterocolitis</w:t>
        </w:r>
      </w:ins>
      <w:del w:id="26" w:author="Annie Mcdougall" w:date="2023-03-02T14:24:00Z">
        <w:r w:rsidR="00C4195B" w:rsidDel="00E237A0">
          <w:rPr>
            <w:rFonts w:ascii="Arial" w:hAnsi="Arial" w:cs="Arial"/>
            <w:bCs/>
          </w:rPr>
          <w:delText>NEC</w:delText>
        </w:r>
      </w:del>
      <w:r w:rsidR="00F245A9">
        <w:rPr>
          <w:rFonts w:ascii="Arial" w:hAnsi="Arial" w:cs="Arial"/>
          <w:bCs/>
        </w:rPr>
        <w:t xml:space="preserve"> was not significantly different (</w:t>
      </w:r>
      <w:proofErr w:type="gramStart"/>
      <w:r w:rsidR="00F245A9">
        <w:rPr>
          <w:rFonts w:ascii="Arial" w:hAnsi="Arial" w:cs="Arial"/>
          <w:bCs/>
        </w:rPr>
        <w:t>i.e.</w:t>
      </w:r>
      <w:proofErr w:type="gramEnd"/>
      <w:r w:rsidR="00F245A9">
        <w:rPr>
          <w:rFonts w:ascii="Arial" w:hAnsi="Arial" w:cs="Arial"/>
          <w:bCs/>
        </w:rPr>
        <w:t xml:space="preserve"> 95% CI included 1). </w:t>
      </w:r>
    </w:p>
    <w:p w14:paraId="1747BBAF" w14:textId="77777777" w:rsidR="00B07BCF" w:rsidRDefault="00B07BCF" w:rsidP="00F245A9">
      <w:pPr>
        <w:rPr>
          <w:rFonts w:ascii="Arial" w:hAnsi="Arial" w:cs="Arial"/>
          <w:bCs/>
        </w:rPr>
      </w:pPr>
    </w:p>
    <w:p w14:paraId="5B96306B" w14:textId="48DD553E" w:rsidR="002D0E47" w:rsidRDefault="000D7285" w:rsidP="00F245A9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4D95F468" wp14:editId="52D3B745">
            <wp:extent cx="7217764" cy="3987507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52" b="7444"/>
                    <a:stretch/>
                  </pic:blipFill>
                  <pic:spPr bwMode="auto">
                    <a:xfrm>
                      <a:off x="0" y="0"/>
                      <a:ext cx="7235653" cy="39973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99F6B0" w14:textId="77777777" w:rsidR="00F245A9" w:rsidRDefault="00F245A9" w:rsidP="00F245A9">
      <w:pPr>
        <w:rPr>
          <w:rFonts w:ascii="Arial" w:hAnsi="Arial" w:cs="Arial"/>
          <w:b/>
        </w:rPr>
      </w:pPr>
    </w:p>
    <w:p w14:paraId="2DC6CDFF" w14:textId="77777777" w:rsidR="00F245A9" w:rsidRDefault="00F245A9" w:rsidP="00F245A9">
      <w:pPr>
        <w:rPr>
          <w:rFonts w:ascii="Arial" w:hAnsi="Arial" w:cs="Arial"/>
          <w:b/>
        </w:rPr>
      </w:pPr>
    </w:p>
    <w:p w14:paraId="5956CA14" w14:textId="77777777" w:rsidR="00D63C79" w:rsidRDefault="00D63C79" w:rsidP="00F245A9">
      <w:pPr>
        <w:rPr>
          <w:rFonts w:ascii="Arial" w:hAnsi="Arial" w:cs="Arial"/>
          <w:b/>
        </w:rPr>
      </w:pPr>
    </w:p>
    <w:p w14:paraId="6C99A111" w14:textId="06472BF9" w:rsidR="00F245A9" w:rsidRDefault="00F245A9" w:rsidP="00F245A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Figure S7. Descriptive summary of reported </w:t>
      </w:r>
      <w:del w:id="27" w:author="Annie Mcdougall" w:date="2023-03-02T14:22:00Z">
        <w:r w:rsidDel="00E237A0">
          <w:rPr>
            <w:rFonts w:ascii="Arial" w:hAnsi="Arial" w:cs="Arial"/>
            <w:b/>
          </w:rPr>
          <w:delText xml:space="preserve">BPD </w:delText>
        </w:r>
      </w:del>
      <w:ins w:id="28" w:author="Annie Mcdougall" w:date="2023-03-02T14:22:00Z">
        <w:r w:rsidR="00E237A0">
          <w:rPr>
            <w:rFonts w:ascii="Arial" w:hAnsi="Arial" w:cs="Arial"/>
            <w:b/>
          </w:rPr>
          <w:t>bronchopulmonary dysplasia</w:t>
        </w:r>
        <w:r w:rsidR="00E237A0">
          <w:rPr>
            <w:rFonts w:ascii="Arial" w:hAnsi="Arial" w:cs="Arial"/>
            <w:b/>
          </w:rPr>
          <w:t xml:space="preserve"> </w:t>
        </w:r>
      </w:ins>
      <w:r>
        <w:rPr>
          <w:rFonts w:ascii="Arial" w:hAnsi="Arial" w:cs="Arial"/>
          <w:b/>
        </w:rPr>
        <w:t xml:space="preserve">outcomes from observational </w:t>
      </w:r>
      <w:proofErr w:type="gramStart"/>
      <w:r>
        <w:rPr>
          <w:rFonts w:ascii="Arial" w:hAnsi="Arial" w:cs="Arial"/>
          <w:b/>
        </w:rPr>
        <w:t>studies</w:t>
      </w:r>
      <w:proofErr w:type="gramEnd"/>
    </w:p>
    <w:p w14:paraId="0A0EEDB7" w14:textId="669F972E" w:rsidR="00F245A9" w:rsidRDefault="00A8643C" w:rsidP="00F245A9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A visual representation summarising o</w:t>
      </w:r>
      <w:r w:rsidR="00F245A9" w:rsidRPr="00DA7F83">
        <w:rPr>
          <w:rFonts w:ascii="Arial" w:hAnsi="Arial" w:cs="Arial"/>
          <w:bCs/>
        </w:rPr>
        <w:t>dds ratio</w:t>
      </w:r>
      <w:r w:rsidR="00F245A9">
        <w:rPr>
          <w:rFonts w:ascii="Arial" w:hAnsi="Arial" w:cs="Arial"/>
          <w:bCs/>
        </w:rPr>
        <w:t xml:space="preserve"> of </w:t>
      </w:r>
      <w:del w:id="29" w:author="Annie Mcdougall" w:date="2023-03-02T14:22:00Z">
        <w:r w:rsidR="00F245A9" w:rsidDel="00E237A0">
          <w:rPr>
            <w:rFonts w:ascii="Arial" w:hAnsi="Arial" w:cs="Arial"/>
            <w:bCs/>
          </w:rPr>
          <w:delText xml:space="preserve">BPD </w:delText>
        </w:r>
      </w:del>
      <w:ins w:id="30" w:author="Annie Mcdougall" w:date="2023-03-02T14:22:00Z">
        <w:r w:rsidR="00E237A0">
          <w:rPr>
            <w:rFonts w:ascii="Arial" w:hAnsi="Arial" w:cs="Arial"/>
            <w:bCs/>
          </w:rPr>
          <w:t>bronchopulmonary dysplasia</w:t>
        </w:r>
        <w:r w:rsidR="00E237A0">
          <w:rPr>
            <w:rFonts w:ascii="Arial" w:hAnsi="Arial" w:cs="Arial"/>
            <w:bCs/>
          </w:rPr>
          <w:t xml:space="preserve"> </w:t>
        </w:r>
      </w:ins>
      <w:r w:rsidR="00F245A9">
        <w:rPr>
          <w:rFonts w:ascii="Arial" w:hAnsi="Arial" w:cs="Arial"/>
          <w:bCs/>
        </w:rPr>
        <w:t xml:space="preserve">for different time intervals compared to “no </w:t>
      </w:r>
      <w:ins w:id="31" w:author="Annie Mcdougall" w:date="2023-03-02T14:23:00Z">
        <w:r w:rsidR="00E237A0">
          <w:rPr>
            <w:rFonts w:ascii="Arial" w:hAnsi="Arial" w:cs="Arial"/>
            <w:bCs/>
          </w:rPr>
          <w:t>antenatal corticosteroids</w:t>
        </w:r>
      </w:ins>
      <w:del w:id="32" w:author="Annie Mcdougall" w:date="2023-03-02T14:23:00Z">
        <w:r w:rsidR="00F245A9" w:rsidDel="00E237A0">
          <w:rPr>
            <w:rFonts w:ascii="Arial" w:hAnsi="Arial" w:cs="Arial"/>
            <w:bCs/>
          </w:rPr>
          <w:delText>ACS</w:delText>
        </w:r>
      </w:del>
      <w:r w:rsidR="00F245A9">
        <w:rPr>
          <w:rFonts w:ascii="Arial" w:hAnsi="Arial" w:cs="Arial"/>
          <w:bCs/>
        </w:rPr>
        <w:t>” group (</w:t>
      </w:r>
      <w:r w:rsidR="00D63C79">
        <w:rPr>
          <w:rFonts w:ascii="Arial" w:hAnsi="Arial" w:cs="Arial"/>
          <w:bCs/>
        </w:rPr>
        <w:t xml:space="preserve">6 </w:t>
      </w:r>
      <w:r w:rsidR="00F245A9">
        <w:rPr>
          <w:rFonts w:ascii="Arial" w:hAnsi="Arial" w:cs="Arial"/>
          <w:bCs/>
        </w:rPr>
        <w:t>studies</w:t>
      </w:r>
      <w:r w:rsidR="00E13E69">
        <w:rPr>
          <w:rFonts w:ascii="Arial" w:hAnsi="Arial" w:cs="Arial"/>
          <w:bCs/>
        </w:rPr>
        <w:t xml:space="preserve">; </w:t>
      </w:r>
      <w:r w:rsidR="00D63C79">
        <w:rPr>
          <w:rFonts w:ascii="Arial" w:hAnsi="Arial" w:cs="Arial"/>
          <w:bCs/>
        </w:rPr>
        <w:t xml:space="preserve">11 </w:t>
      </w:r>
      <w:r w:rsidR="00E13E69">
        <w:rPr>
          <w:rFonts w:ascii="Arial" w:hAnsi="Arial" w:cs="Arial"/>
          <w:bCs/>
        </w:rPr>
        <w:t xml:space="preserve">additional studies did not include a “no </w:t>
      </w:r>
      <w:ins w:id="33" w:author="Annie Mcdougall" w:date="2023-03-02T14:23:00Z">
        <w:r w:rsidR="00E237A0">
          <w:rPr>
            <w:rFonts w:ascii="Arial" w:hAnsi="Arial" w:cs="Arial"/>
            <w:bCs/>
          </w:rPr>
          <w:t>antenatal corticosteroids</w:t>
        </w:r>
      </w:ins>
      <w:del w:id="34" w:author="Annie Mcdougall" w:date="2023-03-02T14:23:00Z">
        <w:r w:rsidR="00E13E69" w:rsidDel="00E237A0">
          <w:rPr>
            <w:rFonts w:ascii="Arial" w:hAnsi="Arial" w:cs="Arial"/>
            <w:bCs/>
          </w:rPr>
          <w:delText>ACS</w:delText>
        </w:r>
      </w:del>
      <w:r w:rsidR="00E13E69">
        <w:rPr>
          <w:rFonts w:ascii="Arial" w:hAnsi="Arial" w:cs="Arial"/>
          <w:bCs/>
        </w:rPr>
        <w:t>” group or had two few events</w:t>
      </w:r>
      <w:r w:rsidR="00F245A9">
        <w:rPr>
          <w:rFonts w:ascii="Arial" w:hAnsi="Arial" w:cs="Arial"/>
          <w:bCs/>
        </w:rPr>
        <w:t xml:space="preserve">). Green data points indicate a statistically significant decrease in odds ratio for </w:t>
      </w:r>
      <w:ins w:id="35" w:author="Annie Mcdougall" w:date="2023-03-02T14:24:00Z">
        <w:r w:rsidR="00E237A0">
          <w:rPr>
            <w:rFonts w:ascii="Arial" w:hAnsi="Arial" w:cs="Arial"/>
            <w:bCs/>
          </w:rPr>
          <w:t>bronchopulmonary dysplasia</w:t>
        </w:r>
      </w:ins>
      <w:del w:id="36" w:author="Annie Mcdougall" w:date="2023-03-02T14:24:00Z">
        <w:r w:rsidR="00C4195B" w:rsidDel="00E237A0">
          <w:rPr>
            <w:rFonts w:ascii="Arial" w:hAnsi="Arial" w:cs="Arial"/>
            <w:bCs/>
          </w:rPr>
          <w:delText>BPD</w:delText>
        </w:r>
      </w:del>
      <w:r w:rsidR="00F245A9">
        <w:rPr>
          <w:rFonts w:ascii="Arial" w:hAnsi="Arial" w:cs="Arial"/>
          <w:bCs/>
        </w:rPr>
        <w:t xml:space="preserve"> (</w:t>
      </w:r>
      <w:proofErr w:type="gramStart"/>
      <w:r w:rsidR="00F245A9">
        <w:rPr>
          <w:rFonts w:ascii="Arial" w:hAnsi="Arial" w:cs="Arial"/>
          <w:bCs/>
        </w:rPr>
        <w:t>i.e.</w:t>
      </w:r>
      <w:proofErr w:type="gramEnd"/>
      <w:r w:rsidR="00F245A9">
        <w:rPr>
          <w:rFonts w:ascii="Arial" w:hAnsi="Arial" w:cs="Arial"/>
          <w:bCs/>
        </w:rPr>
        <w:t xml:space="preserve"> upper bound of 95% CI was below 1). Red data points indicate a statistically significant increase in the odds of </w:t>
      </w:r>
      <w:ins w:id="37" w:author="Annie Mcdougall" w:date="2023-03-02T14:24:00Z">
        <w:r w:rsidR="00E237A0">
          <w:rPr>
            <w:rFonts w:ascii="Arial" w:hAnsi="Arial" w:cs="Arial"/>
            <w:bCs/>
          </w:rPr>
          <w:t>bronchopulmonary dysplasia</w:t>
        </w:r>
      </w:ins>
      <w:del w:id="38" w:author="Annie Mcdougall" w:date="2023-03-02T14:24:00Z">
        <w:r w:rsidR="00C4195B" w:rsidDel="00E237A0">
          <w:rPr>
            <w:rFonts w:ascii="Arial" w:hAnsi="Arial" w:cs="Arial"/>
            <w:bCs/>
          </w:rPr>
          <w:delText>BPD</w:delText>
        </w:r>
      </w:del>
      <w:r w:rsidR="00F245A9">
        <w:rPr>
          <w:rFonts w:ascii="Arial" w:hAnsi="Arial" w:cs="Arial"/>
          <w:bCs/>
        </w:rPr>
        <w:t xml:space="preserve"> (</w:t>
      </w:r>
      <w:proofErr w:type="gramStart"/>
      <w:r w:rsidR="00F245A9">
        <w:rPr>
          <w:rFonts w:ascii="Arial" w:hAnsi="Arial" w:cs="Arial"/>
          <w:bCs/>
        </w:rPr>
        <w:t>i.e.</w:t>
      </w:r>
      <w:proofErr w:type="gramEnd"/>
      <w:r w:rsidR="00F245A9">
        <w:rPr>
          <w:rFonts w:ascii="Arial" w:hAnsi="Arial" w:cs="Arial"/>
          <w:bCs/>
        </w:rPr>
        <w:t xml:space="preserve"> lower bound was above 1). Black data points indicate the odds ratio of </w:t>
      </w:r>
      <w:ins w:id="39" w:author="Annie Mcdougall" w:date="2023-03-02T14:24:00Z">
        <w:r w:rsidR="00E237A0">
          <w:rPr>
            <w:rFonts w:ascii="Arial" w:hAnsi="Arial" w:cs="Arial"/>
            <w:bCs/>
          </w:rPr>
          <w:t>bronchopulmonary dysplasia</w:t>
        </w:r>
      </w:ins>
      <w:del w:id="40" w:author="Annie Mcdougall" w:date="2023-03-02T14:24:00Z">
        <w:r w:rsidR="00C4195B" w:rsidDel="00E237A0">
          <w:rPr>
            <w:rFonts w:ascii="Arial" w:hAnsi="Arial" w:cs="Arial"/>
            <w:bCs/>
          </w:rPr>
          <w:delText>BPD</w:delText>
        </w:r>
      </w:del>
      <w:r w:rsidR="00F245A9">
        <w:rPr>
          <w:rFonts w:ascii="Arial" w:hAnsi="Arial" w:cs="Arial"/>
          <w:bCs/>
        </w:rPr>
        <w:t xml:space="preserve"> was not significantly different (</w:t>
      </w:r>
      <w:proofErr w:type="gramStart"/>
      <w:r w:rsidR="00F245A9">
        <w:rPr>
          <w:rFonts w:ascii="Arial" w:hAnsi="Arial" w:cs="Arial"/>
          <w:bCs/>
        </w:rPr>
        <w:t>i.e.</w:t>
      </w:r>
      <w:proofErr w:type="gramEnd"/>
      <w:r w:rsidR="00F245A9">
        <w:rPr>
          <w:rFonts w:ascii="Arial" w:hAnsi="Arial" w:cs="Arial"/>
          <w:bCs/>
        </w:rPr>
        <w:t xml:space="preserve"> 95% CI included 1). </w:t>
      </w:r>
    </w:p>
    <w:p w14:paraId="0CBBDC91" w14:textId="77777777" w:rsidR="00E10182" w:rsidRDefault="00E10182" w:rsidP="00F245A9">
      <w:pPr>
        <w:rPr>
          <w:rFonts w:ascii="Arial" w:hAnsi="Arial" w:cs="Arial"/>
          <w:b/>
        </w:rPr>
      </w:pPr>
    </w:p>
    <w:p w14:paraId="65E26B24" w14:textId="7EFA6DD0" w:rsidR="002D0E47" w:rsidRDefault="00D63C79" w:rsidP="00F245A9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390EEDB3" wp14:editId="34AB5E61">
            <wp:extent cx="5583836" cy="4012983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67" b="6007"/>
                    <a:stretch/>
                  </pic:blipFill>
                  <pic:spPr bwMode="auto">
                    <a:xfrm>
                      <a:off x="0" y="0"/>
                      <a:ext cx="5590571" cy="40178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9F6EB3" w14:textId="77777777" w:rsidR="00F245A9" w:rsidRDefault="00F245A9" w:rsidP="00F245A9">
      <w:pPr>
        <w:rPr>
          <w:rFonts w:ascii="Arial" w:hAnsi="Arial" w:cs="Arial"/>
          <w:b/>
        </w:rPr>
      </w:pPr>
    </w:p>
    <w:p w14:paraId="6606F5B4" w14:textId="034F43E7" w:rsidR="002D0E47" w:rsidDel="00E237A0" w:rsidRDefault="002D0E47" w:rsidP="00F245A9">
      <w:pPr>
        <w:rPr>
          <w:del w:id="41" w:author="Annie Mcdougall" w:date="2023-03-02T14:24:00Z"/>
          <w:rFonts w:ascii="Arial" w:hAnsi="Arial" w:cs="Arial"/>
          <w:b/>
        </w:rPr>
      </w:pPr>
    </w:p>
    <w:p w14:paraId="12ECB429" w14:textId="77777777" w:rsidR="00C4195B" w:rsidDel="00E237A0" w:rsidRDefault="00C4195B" w:rsidP="00F245A9">
      <w:pPr>
        <w:rPr>
          <w:del w:id="42" w:author="Annie Mcdougall" w:date="2023-03-02T14:24:00Z"/>
          <w:rFonts w:ascii="Arial" w:hAnsi="Arial" w:cs="Arial"/>
          <w:b/>
        </w:rPr>
      </w:pPr>
    </w:p>
    <w:p w14:paraId="54538FB7" w14:textId="412FE8E8" w:rsidR="00F245A9" w:rsidRDefault="00F245A9" w:rsidP="00F245A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8. Descriptive summary of reported neonatal sepsis outcomes from observational studies</w:t>
      </w:r>
    </w:p>
    <w:p w14:paraId="09EB14DD" w14:textId="5427D2D2" w:rsidR="00F245A9" w:rsidRDefault="00A8643C" w:rsidP="00F245A9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A visual representation summarising o</w:t>
      </w:r>
      <w:r w:rsidR="00F245A9" w:rsidRPr="00DA7F83">
        <w:rPr>
          <w:rFonts w:ascii="Arial" w:hAnsi="Arial" w:cs="Arial"/>
          <w:bCs/>
        </w:rPr>
        <w:t>dds ratio</w:t>
      </w:r>
      <w:r w:rsidR="00F245A9">
        <w:rPr>
          <w:rFonts w:ascii="Arial" w:hAnsi="Arial" w:cs="Arial"/>
          <w:bCs/>
        </w:rPr>
        <w:t xml:space="preserve"> of neonatal sepsis for different time intervals compared to “no </w:t>
      </w:r>
      <w:ins w:id="43" w:author="Annie Mcdougall" w:date="2023-03-02T14:23:00Z">
        <w:r w:rsidR="00E237A0">
          <w:rPr>
            <w:rFonts w:ascii="Arial" w:hAnsi="Arial" w:cs="Arial"/>
            <w:bCs/>
          </w:rPr>
          <w:t>antenatal corticosteroids</w:t>
        </w:r>
      </w:ins>
      <w:del w:id="44" w:author="Annie Mcdougall" w:date="2023-03-02T14:23:00Z">
        <w:r w:rsidR="00F245A9" w:rsidDel="00E237A0">
          <w:rPr>
            <w:rFonts w:ascii="Arial" w:hAnsi="Arial" w:cs="Arial"/>
            <w:bCs/>
          </w:rPr>
          <w:delText>ACS</w:delText>
        </w:r>
      </w:del>
      <w:r w:rsidR="00F245A9">
        <w:rPr>
          <w:rFonts w:ascii="Arial" w:hAnsi="Arial" w:cs="Arial"/>
          <w:bCs/>
        </w:rPr>
        <w:t>” group (</w:t>
      </w:r>
      <w:r w:rsidR="00E0418E">
        <w:rPr>
          <w:rFonts w:ascii="Arial" w:hAnsi="Arial" w:cs="Arial"/>
          <w:bCs/>
        </w:rPr>
        <w:t xml:space="preserve">6 </w:t>
      </w:r>
      <w:r w:rsidR="00F245A9">
        <w:rPr>
          <w:rFonts w:ascii="Arial" w:hAnsi="Arial" w:cs="Arial"/>
          <w:bCs/>
        </w:rPr>
        <w:t>studies</w:t>
      </w:r>
      <w:r w:rsidR="00E13E69">
        <w:rPr>
          <w:rFonts w:ascii="Arial" w:hAnsi="Arial" w:cs="Arial"/>
          <w:bCs/>
        </w:rPr>
        <w:t xml:space="preserve">; 7 additional studies did not include a “no </w:t>
      </w:r>
      <w:ins w:id="45" w:author="Annie Mcdougall" w:date="2023-03-02T14:23:00Z">
        <w:r w:rsidR="00E237A0">
          <w:rPr>
            <w:rFonts w:ascii="Arial" w:hAnsi="Arial" w:cs="Arial"/>
            <w:bCs/>
          </w:rPr>
          <w:t>antenatal corticosteroids</w:t>
        </w:r>
      </w:ins>
      <w:del w:id="46" w:author="Annie Mcdougall" w:date="2023-03-02T14:23:00Z">
        <w:r w:rsidR="00E13E69" w:rsidDel="00E237A0">
          <w:rPr>
            <w:rFonts w:ascii="Arial" w:hAnsi="Arial" w:cs="Arial"/>
            <w:bCs/>
          </w:rPr>
          <w:delText>ACS</w:delText>
        </w:r>
      </w:del>
      <w:r w:rsidR="00E13E69">
        <w:rPr>
          <w:rFonts w:ascii="Arial" w:hAnsi="Arial" w:cs="Arial"/>
          <w:bCs/>
        </w:rPr>
        <w:t>” group or had two few events</w:t>
      </w:r>
      <w:r w:rsidR="00F245A9">
        <w:rPr>
          <w:rFonts w:ascii="Arial" w:hAnsi="Arial" w:cs="Arial"/>
          <w:bCs/>
        </w:rPr>
        <w:t xml:space="preserve">). Red data points indicate a statistically significant increase in the odds of neonatal </w:t>
      </w:r>
      <w:r w:rsidR="00C4195B">
        <w:rPr>
          <w:rFonts w:ascii="Arial" w:hAnsi="Arial" w:cs="Arial"/>
          <w:bCs/>
        </w:rPr>
        <w:t>sepsis</w:t>
      </w:r>
      <w:r w:rsidR="00F245A9">
        <w:rPr>
          <w:rFonts w:ascii="Arial" w:hAnsi="Arial" w:cs="Arial"/>
          <w:bCs/>
        </w:rPr>
        <w:t xml:space="preserve"> (</w:t>
      </w:r>
      <w:proofErr w:type="gramStart"/>
      <w:r w:rsidR="00F245A9">
        <w:rPr>
          <w:rFonts w:ascii="Arial" w:hAnsi="Arial" w:cs="Arial"/>
          <w:bCs/>
        </w:rPr>
        <w:t>i.e.</w:t>
      </w:r>
      <w:proofErr w:type="gramEnd"/>
      <w:r w:rsidR="00F245A9">
        <w:rPr>
          <w:rFonts w:ascii="Arial" w:hAnsi="Arial" w:cs="Arial"/>
          <w:bCs/>
        </w:rPr>
        <w:t xml:space="preserve"> lower bound was above 1). Black data points indicate the odds ratio of neonatal </w:t>
      </w:r>
      <w:r w:rsidR="00C4195B">
        <w:rPr>
          <w:rFonts w:ascii="Arial" w:hAnsi="Arial" w:cs="Arial"/>
          <w:bCs/>
        </w:rPr>
        <w:t xml:space="preserve">sepsis </w:t>
      </w:r>
      <w:r w:rsidR="00F245A9">
        <w:rPr>
          <w:rFonts w:ascii="Arial" w:hAnsi="Arial" w:cs="Arial"/>
          <w:bCs/>
        </w:rPr>
        <w:t>was not significantly different (</w:t>
      </w:r>
      <w:proofErr w:type="gramStart"/>
      <w:r w:rsidR="00F245A9">
        <w:rPr>
          <w:rFonts w:ascii="Arial" w:hAnsi="Arial" w:cs="Arial"/>
          <w:bCs/>
        </w:rPr>
        <w:t>i.e.</w:t>
      </w:r>
      <w:proofErr w:type="gramEnd"/>
      <w:r w:rsidR="00F245A9">
        <w:rPr>
          <w:rFonts w:ascii="Arial" w:hAnsi="Arial" w:cs="Arial"/>
          <w:bCs/>
        </w:rPr>
        <w:t xml:space="preserve"> 95% CI included 1). </w:t>
      </w:r>
    </w:p>
    <w:p w14:paraId="4C682DFA" w14:textId="77777777" w:rsidR="00CE0389" w:rsidRDefault="00CE0389" w:rsidP="00F245A9">
      <w:pPr>
        <w:rPr>
          <w:rFonts w:ascii="Arial" w:hAnsi="Arial" w:cs="Arial"/>
          <w:bCs/>
        </w:rPr>
      </w:pPr>
    </w:p>
    <w:p w14:paraId="770C9307" w14:textId="21246969" w:rsidR="00C86678" w:rsidRDefault="00E0418E" w:rsidP="00F245A9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78B5E4CB" wp14:editId="19A89CDB">
            <wp:extent cx="5688767" cy="4328465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67" b="6137"/>
                    <a:stretch/>
                  </pic:blipFill>
                  <pic:spPr bwMode="auto">
                    <a:xfrm>
                      <a:off x="0" y="0"/>
                      <a:ext cx="5705594" cy="43412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8C07FA" w14:textId="77777777" w:rsidR="00F245A9" w:rsidRDefault="00F245A9" w:rsidP="00F245A9">
      <w:pPr>
        <w:rPr>
          <w:rFonts w:ascii="Arial" w:hAnsi="Arial" w:cs="Arial"/>
          <w:b/>
        </w:rPr>
      </w:pPr>
    </w:p>
    <w:p w14:paraId="26FEE8DE" w14:textId="71B6F9B4" w:rsidR="00F245A9" w:rsidRDefault="00F245A9" w:rsidP="00F245A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Figure S</w:t>
      </w:r>
      <w:r w:rsidR="00997BF4">
        <w:rPr>
          <w:rFonts w:ascii="Arial" w:hAnsi="Arial" w:cs="Arial"/>
          <w:b/>
        </w:rPr>
        <w:t>9</w:t>
      </w:r>
      <w:r>
        <w:rPr>
          <w:rFonts w:ascii="Arial" w:hAnsi="Arial" w:cs="Arial"/>
          <w:b/>
        </w:rPr>
        <w:t>. Descriptive summary of reported chorioamnionitis outcomes from observational studies</w:t>
      </w:r>
    </w:p>
    <w:p w14:paraId="38033AA3" w14:textId="4B98DFF7" w:rsidR="00F245A9" w:rsidRDefault="00A8643C" w:rsidP="00F245A9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A visual representation summarising o</w:t>
      </w:r>
      <w:r w:rsidR="00F245A9" w:rsidRPr="00DA7F83">
        <w:rPr>
          <w:rFonts w:ascii="Arial" w:hAnsi="Arial" w:cs="Arial"/>
          <w:bCs/>
        </w:rPr>
        <w:t>dds ratio</w:t>
      </w:r>
      <w:r w:rsidR="00F245A9">
        <w:rPr>
          <w:rFonts w:ascii="Arial" w:hAnsi="Arial" w:cs="Arial"/>
          <w:bCs/>
        </w:rPr>
        <w:t xml:space="preserve"> of chorioamnionitis for different time intervals compared to “no </w:t>
      </w:r>
      <w:ins w:id="47" w:author="Annie Mcdougall" w:date="2023-03-02T14:23:00Z">
        <w:r w:rsidR="00E237A0">
          <w:rPr>
            <w:rFonts w:ascii="Arial" w:hAnsi="Arial" w:cs="Arial"/>
            <w:bCs/>
          </w:rPr>
          <w:t>antenatal corticosteroids</w:t>
        </w:r>
      </w:ins>
      <w:del w:id="48" w:author="Annie Mcdougall" w:date="2023-03-02T14:23:00Z">
        <w:r w:rsidR="00F245A9" w:rsidDel="00E237A0">
          <w:rPr>
            <w:rFonts w:ascii="Arial" w:hAnsi="Arial" w:cs="Arial"/>
            <w:bCs/>
          </w:rPr>
          <w:delText>ACS</w:delText>
        </w:r>
      </w:del>
      <w:r w:rsidR="00F245A9">
        <w:rPr>
          <w:rFonts w:ascii="Arial" w:hAnsi="Arial" w:cs="Arial"/>
          <w:bCs/>
        </w:rPr>
        <w:t>” group (</w:t>
      </w:r>
      <w:r w:rsidR="008E7D19">
        <w:rPr>
          <w:rFonts w:ascii="Arial" w:hAnsi="Arial" w:cs="Arial"/>
          <w:bCs/>
        </w:rPr>
        <w:t xml:space="preserve">4 </w:t>
      </w:r>
      <w:r w:rsidR="00F245A9">
        <w:rPr>
          <w:rFonts w:ascii="Arial" w:hAnsi="Arial" w:cs="Arial"/>
          <w:bCs/>
        </w:rPr>
        <w:t>studies</w:t>
      </w:r>
      <w:r w:rsidR="00E13E69">
        <w:rPr>
          <w:rFonts w:ascii="Arial" w:hAnsi="Arial" w:cs="Arial"/>
          <w:bCs/>
        </w:rPr>
        <w:t xml:space="preserve">; </w:t>
      </w:r>
      <w:r w:rsidR="008E7D19">
        <w:rPr>
          <w:rFonts w:ascii="Arial" w:hAnsi="Arial" w:cs="Arial"/>
          <w:bCs/>
        </w:rPr>
        <w:t xml:space="preserve">9 </w:t>
      </w:r>
      <w:r w:rsidR="00E13E69">
        <w:rPr>
          <w:rFonts w:ascii="Arial" w:hAnsi="Arial" w:cs="Arial"/>
          <w:bCs/>
        </w:rPr>
        <w:t xml:space="preserve">additional studies did not include a “no </w:t>
      </w:r>
      <w:ins w:id="49" w:author="Annie Mcdougall" w:date="2023-03-02T14:23:00Z">
        <w:r w:rsidR="00E237A0">
          <w:rPr>
            <w:rFonts w:ascii="Arial" w:hAnsi="Arial" w:cs="Arial"/>
            <w:bCs/>
          </w:rPr>
          <w:t>antenatal corticosteroids</w:t>
        </w:r>
      </w:ins>
      <w:del w:id="50" w:author="Annie Mcdougall" w:date="2023-03-02T14:23:00Z">
        <w:r w:rsidR="00E13E69" w:rsidDel="00E237A0">
          <w:rPr>
            <w:rFonts w:ascii="Arial" w:hAnsi="Arial" w:cs="Arial"/>
            <w:bCs/>
          </w:rPr>
          <w:delText>ACS</w:delText>
        </w:r>
      </w:del>
      <w:r w:rsidR="00E13E69">
        <w:rPr>
          <w:rFonts w:ascii="Arial" w:hAnsi="Arial" w:cs="Arial"/>
          <w:bCs/>
        </w:rPr>
        <w:t>” group or had two few events</w:t>
      </w:r>
      <w:r w:rsidR="00F245A9">
        <w:rPr>
          <w:rFonts w:ascii="Arial" w:hAnsi="Arial" w:cs="Arial"/>
          <w:bCs/>
        </w:rPr>
        <w:t xml:space="preserve">). Red data points indicate a statistically significant increase in the odds of </w:t>
      </w:r>
      <w:r w:rsidR="00C4195B">
        <w:rPr>
          <w:rFonts w:ascii="Arial" w:hAnsi="Arial" w:cs="Arial"/>
          <w:bCs/>
        </w:rPr>
        <w:t>chorioamnionitis</w:t>
      </w:r>
      <w:r w:rsidR="00F245A9">
        <w:rPr>
          <w:rFonts w:ascii="Arial" w:hAnsi="Arial" w:cs="Arial"/>
          <w:bCs/>
        </w:rPr>
        <w:t xml:space="preserve"> (</w:t>
      </w:r>
      <w:proofErr w:type="gramStart"/>
      <w:r w:rsidR="00F245A9">
        <w:rPr>
          <w:rFonts w:ascii="Arial" w:hAnsi="Arial" w:cs="Arial"/>
          <w:bCs/>
        </w:rPr>
        <w:t>i.e.</w:t>
      </w:r>
      <w:proofErr w:type="gramEnd"/>
      <w:r w:rsidR="00F245A9">
        <w:rPr>
          <w:rFonts w:ascii="Arial" w:hAnsi="Arial" w:cs="Arial"/>
          <w:bCs/>
        </w:rPr>
        <w:t xml:space="preserve"> lower bound was above 1). Black data points indicate the odds ratio of </w:t>
      </w:r>
      <w:r w:rsidR="00C4195B">
        <w:rPr>
          <w:rFonts w:ascii="Arial" w:hAnsi="Arial" w:cs="Arial"/>
          <w:bCs/>
        </w:rPr>
        <w:t>chorioamnionitis</w:t>
      </w:r>
      <w:r w:rsidR="00F245A9">
        <w:rPr>
          <w:rFonts w:ascii="Arial" w:hAnsi="Arial" w:cs="Arial"/>
          <w:bCs/>
        </w:rPr>
        <w:t xml:space="preserve"> was not significantly different (</w:t>
      </w:r>
      <w:proofErr w:type="gramStart"/>
      <w:r w:rsidR="00F245A9">
        <w:rPr>
          <w:rFonts w:ascii="Arial" w:hAnsi="Arial" w:cs="Arial"/>
          <w:bCs/>
        </w:rPr>
        <w:t>i.e.</w:t>
      </w:r>
      <w:proofErr w:type="gramEnd"/>
      <w:r w:rsidR="00F245A9">
        <w:rPr>
          <w:rFonts w:ascii="Arial" w:hAnsi="Arial" w:cs="Arial"/>
          <w:bCs/>
        </w:rPr>
        <w:t xml:space="preserve"> 95% CI included 1). </w:t>
      </w:r>
    </w:p>
    <w:p w14:paraId="6F2642C9" w14:textId="77777777" w:rsidR="00614DE0" w:rsidRDefault="00614DE0" w:rsidP="00F245A9">
      <w:pPr>
        <w:rPr>
          <w:rFonts w:ascii="Arial" w:hAnsi="Arial" w:cs="Arial"/>
          <w:bCs/>
        </w:rPr>
      </w:pPr>
    </w:p>
    <w:p w14:paraId="53E47409" w14:textId="33B3B2E9" w:rsidR="00997BF4" w:rsidRDefault="008E7D19" w:rsidP="00F245A9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67557298" wp14:editId="45137B70">
            <wp:extent cx="5943600" cy="3668016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52" b="7705"/>
                    <a:stretch/>
                  </pic:blipFill>
                  <pic:spPr bwMode="auto">
                    <a:xfrm>
                      <a:off x="0" y="0"/>
                      <a:ext cx="5952926" cy="36737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ED60B2" w14:textId="77777777" w:rsidR="00F245A9" w:rsidRPr="009B4092" w:rsidRDefault="00F245A9" w:rsidP="00F245A9">
      <w:pPr>
        <w:rPr>
          <w:rFonts w:ascii="Arial" w:hAnsi="Arial" w:cs="Arial"/>
          <w:b/>
        </w:rPr>
      </w:pPr>
    </w:p>
    <w:sectPr w:rsidR="00F245A9" w:rsidRPr="009B4092" w:rsidSect="009B3F48">
      <w:headerReference w:type="default" r:id="rId11"/>
      <w:pgSz w:w="16834" w:h="11909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B5AF43" w14:textId="77777777" w:rsidR="006102FB" w:rsidRDefault="006102FB">
      <w:r>
        <w:separator/>
      </w:r>
    </w:p>
  </w:endnote>
  <w:endnote w:type="continuationSeparator" w:id="0">
    <w:p w14:paraId="1FB9478F" w14:textId="77777777" w:rsidR="006102FB" w:rsidRDefault="006102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78A52F" w14:textId="77777777" w:rsidR="006102FB" w:rsidRDefault="006102FB">
      <w:r>
        <w:separator/>
      </w:r>
    </w:p>
  </w:footnote>
  <w:footnote w:type="continuationSeparator" w:id="0">
    <w:p w14:paraId="35DB3C8F" w14:textId="77777777" w:rsidR="006102FB" w:rsidRDefault="006102F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026F5A" w14:textId="77777777" w:rsidR="00220038" w:rsidRDefault="00000000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nie Mcdougall">
    <w15:presenceInfo w15:providerId="AD" w15:userId="S::annie.mcdougall@burnet.edu.au::b8ce1dae-9ffc-4187-b1fd-84201b2b1b2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5A9"/>
    <w:rsid w:val="00031810"/>
    <w:rsid w:val="000A1B8F"/>
    <w:rsid w:val="000B7510"/>
    <w:rsid w:val="000D7285"/>
    <w:rsid w:val="000E0890"/>
    <w:rsid w:val="0012248C"/>
    <w:rsid w:val="00157673"/>
    <w:rsid w:val="001620A8"/>
    <w:rsid w:val="00253564"/>
    <w:rsid w:val="00266261"/>
    <w:rsid w:val="00294CFE"/>
    <w:rsid w:val="002B28CD"/>
    <w:rsid w:val="002D0E47"/>
    <w:rsid w:val="003C3600"/>
    <w:rsid w:val="003D7707"/>
    <w:rsid w:val="003E0726"/>
    <w:rsid w:val="003E4A55"/>
    <w:rsid w:val="00462CB4"/>
    <w:rsid w:val="00466D85"/>
    <w:rsid w:val="00474C5D"/>
    <w:rsid w:val="00546F73"/>
    <w:rsid w:val="005A0410"/>
    <w:rsid w:val="005B3AFD"/>
    <w:rsid w:val="005F5985"/>
    <w:rsid w:val="006102FB"/>
    <w:rsid w:val="00614DE0"/>
    <w:rsid w:val="0065059D"/>
    <w:rsid w:val="006A547A"/>
    <w:rsid w:val="006E607C"/>
    <w:rsid w:val="006F0095"/>
    <w:rsid w:val="006F134C"/>
    <w:rsid w:val="007E0786"/>
    <w:rsid w:val="00800C1C"/>
    <w:rsid w:val="00837F8F"/>
    <w:rsid w:val="00846158"/>
    <w:rsid w:val="00866DE9"/>
    <w:rsid w:val="00867D95"/>
    <w:rsid w:val="008E7D19"/>
    <w:rsid w:val="0095249B"/>
    <w:rsid w:val="00974939"/>
    <w:rsid w:val="00984D9A"/>
    <w:rsid w:val="00997BF4"/>
    <w:rsid w:val="009B1B39"/>
    <w:rsid w:val="009B63EF"/>
    <w:rsid w:val="009C2812"/>
    <w:rsid w:val="009C2B7C"/>
    <w:rsid w:val="009C2E17"/>
    <w:rsid w:val="00A36573"/>
    <w:rsid w:val="00A53F50"/>
    <w:rsid w:val="00A8643C"/>
    <w:rsid w:val="00AA0F9D"/>
    <w:rsid w:val="00B07BCF"/>
    <w:rsid w:val="00B502E9"/>
    <w:rsid w:val="00B563BE"/>
    <w:rsid w:val="00B763B0"/>
    <w:rsid w:val="00BE7F5C"/>
    <w:rsid w:val="00C4195B"/>
    <w:rsid w:val="00C471A2"/>
    <w:rsid w:val="00C86678"/>
    <w:rsid w:val="00CB3E72"/>
    <w:rsid w:val="00CC527A"/>
    <w:rsid w:val="00CD36DD"/>
    <w:rsid w:val="00CE0389"/>
    <w:rsid w:val="00D258D4"/>
    <w:rsid w:val="00D26DC4"/>
    <w:rsid w:val="00D63C79"/>
    <w:rsid w:val="00DB580B"/>
    <w:rsid w:val="00E0418E"/>
    <w:rsid w:val="00E10182"/>
    <w:rsid w:val="00E13E69"/>
    <w:rsid w:val="00E237A0"/>
    <w:rsid w:val="00E329C7"/>
    <w:rsid w:val="00E40EA4"/>
    <w:rsid w:val="00E775ED"/>
    <w:rsid w:val="00EA5743"/>
    <w:rsid w:val="00F1534E"/>
    <w:rsid w:val="00F245A9"/>
    <w:rsid w:val="00F31B64"/>
    <w:rsid w:val="00F47732"/>
    <w:rsid w:val="00FB5A27"/>
    <w:rsid w:val="00FF0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716DC2"/>
  <w15:chartTrackingRefBased/>
  <w15:docId w15:val="{ACF35E94-F724-784A-A5E4-340D4C237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5A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245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45A9"/>
    <w:rPr>
      <w:rFonts w:ascii="Arial" w:eastAsia="Arial" w:hAnsi="Arial" w:cs="Arial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45A9"/>
    <w:rPr>
      <w:rFonts w:ascii="Arial" w:eastAsia="Arial" w:hAnsi="Arial" w:cs="Arial"/>
      <w:sz w:val="20"/>
      <w:szCs w:val="20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F245A9"/>
    <w:pPr>
      <w:tabs>
        <w:tab w:val="center" w:pos="4513"/>
        <w:tab w:val="right" w:pos="9026"/>
      </w:tabs>
    </w:pPr>
    <w:rPr>
      <w:rFonts w:ascii="Arial" w:eastAsia="Arial" w:hAnsi="Arial" w:cs="Arial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F245A9"/>
    <w:rPr>
      <w:rFonts w:ascii="Arial" w:eastAsia="Arial" w:hAnsi="Arial" w:cs="Arial"/>
      <w:sz w:val="22"/>
      <w:szCs w:val="22"/>
      <w:lang w:val="en-GB" w:eastAsia="en-GB"/>
    </w:rPr>
  </w:style>
  <w:style w:type="paragraph" w:styleId="Revision">
    <w:name w:val="Revision"/>
    <w:hidden/>
    <w:uiPriority w:val="99"/>
    <w:semiHidden/>
    <w:rsid w:val="00C4195B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505</Words>
  <Characters>2882</Characters>
  <Application>Microsoft Office Word</Application>
  <DocSecurity>0</DocSecurity>
  <Lines>24</Lines>
  <Paragraphs>6</Paragraphs>
  <ScaleCrop>false</ScaleCrop>
  <Company/>
  <LinksUpToDate>false</LinksUpToDate>
  <CharactersWithSpaces>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McDougall</dc:creator>
  <cp:keywords/>
  <dc:description/>
  <cp:lastModifiedBy>Annie Mcdougall</cp:lastModifiedBy>
  <cp:revision>3</cp:revision>
  <dcterms:created xsi:type="dcterms:W3CDTF">2023-03-02T03:21:00Z</dcterms:created>
  <dcterms:modified xsi:type="dcterms:W3CDTF">2023-03-02T03:24:00Z</dcterms:modified>
</cp:coreProperties>
</file>